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481" w:rsidRDefault="000C345A" w:rsidP="000C345A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l Table </w:t>
      </w:r>
      <w:r w:rsidR="00E367A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5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a GO enrichment analysis (</w:t>
      </w:r>
      <w:r w:rsidRPr="000C345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molecular function,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MF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) of up-regulated gen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992"/>
        <w:gridCol w:w="1134"/>
        <w:gridCol w:w="1134"/>
        <w:gridCol w:w="1134"/>
        <w:gridCol w:w="2177"/>
      </w:tblGrid>
      <w:tr w:rsidR="000C345A" w:rsidRPr="000C345A" w:rsidTr="000C345A">
        <w:trPr>
          <w:trHeight w:val="27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g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-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adjust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tubule motor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184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E-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E-08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I2/KIF24/KIF19/DNAL4/DNAH5/DNAH11/KIF21A/DYNLRB2/KIF6/DNAH7/DNAH9/DYNC2H1/DNAH12/DNAH10/DNAH2/DNAH3/KIF9/KIF3A/DNAH1/KIF27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56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ulin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E-08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L1/GAS2L2/CETN2/EFHC2/STMND1/PACRG/MAPRE3/RP1/KIF24/MAP6/SPAG8/TOGARAM2/KIF19/PIFO/SPEF1/SAXO2/C9orf24/TTLL6/TTLL9/DCDC1/TRPV4/KIF21A/EFHC1/KIF6/CFAP157/GAS8/SPAG6/DLEC1/CCDC181/PPP1R42/MAP1A/CCDC170/MDM1/STRBP/CCDC187/TPPP3/IFT81/TRAF3IP1/REEP2/SPATA4/EML6/B9D2/FAM161A/AGBL4/KATNAL2/KIF9/FAM83D/HSPH1/KIF3A/KIF27/KIF26B/SAXO1/MTUS2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5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us-end-directed microtubule mo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E-08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H5/DNAH11/DNAH7/DNAH9/DYNC2H1/DNAH12/DNAH10/DNAH2/DNAH3/DNAH1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9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ein light intermediate chain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5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L4/DNAH5/DNAH11/DNAH7/DNAH9/DYNC2H1/DNAH10/DNAH2/DNAH3/DNAH1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37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keletal mo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05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I2/DNAI1/KIF24/KIF19/DNAL4/DNAH5/DNAH11/KIF21A/DYNLRB2/KIF6/DNAH7/DNAH9/DYNC2H1/DNAH12/DNAH10/DNAH2/DNAH3/KIF9/KIF3A/DNAH1/KIF27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5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ein intermediate chain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E-05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L4/DNAH5/DNAH11/DYNLRB2/DNAH7/DNAH9/DYNC2H1/DNAH10/DNAH2/DNAH3/DNAH1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tubule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1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E-05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2L2/CETN2/MAPRE3/RP1/KIF24/MAP6/SPAG8/TOGARAM2/KIF19/SPEF1/SAXO2/DCDC1/TRPV4/KIF21A/KIF6/CFAP157/GAS8/SPAG6/CCDC181/MAP1A/CCDC170/MDM1/STRBP/CCDC187/TRAF3IP1/REEP2/SPATA4/EML6/FAM161A/KATNAL2/KIF9/FAM83D/KIF3A/KIF27/KIF26B/SAXO1/MTUS2</w:t>
            </w:r>
          </w:p>
        </w:tc>
      </w:tr>
      <w:tr w:rsidR="000C345A" w:rsidRPr="000C345A" w:rsidTr="000C345A">
        <w:trPr>
          <w:trHeight w:val="270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5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side diphosphate kinase ac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84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49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E5/AK8/AK7/NME7/AK9/NME9</w:t>
            </w:r>
          </w:p>
        </w:tc>
      </w:tr>
    </w:tbl>
    <w:p w:rsidR="000C345A" w:rsidRDefault="000C345A"/>
    <w:p w:rsidR="000C345A" w:rsidRDefault="000C345A"/>
    <w:p w:rsidR="000C345A" w:rsidRDefault="000C345A" w:rsidP="000C345A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l Table </w:t>
      </w:r>
      <w:r w:rsidR="00E367A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5b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GO enrichment analysis (</w:t>
      </w:r>
      <w:r w:rsidRPr="000C345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molecular function,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MF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)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down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-regulated gene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"/>
        <w:gridCol w:w="1497"/>
        <w:gridCol w:w="992"/>
        <w:gridCol w:w="1134"/>
        <w:gridCol w:w="1134"/>
        <w:gridCol w:w="1134"/>
        <w:gridCol w:w="2035"/>
      </w:tblGrid>
      <w:tr w:rsidR="000C345A" w:rsidRPr="000C345A" w:rsidTr="000C345A">
        <w:trPr>
          <w:trHeight w:val="270"/>
        </w:trPr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g</w:t>
            </w:r>
            <w:proofErr w:type="spellEnd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adjust</w:t>
            </w:r>
            <w:proofErr w:type="spellEnd"/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345A" w:rsidRPr="000C345A" w:rsidRDefault="000C345A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40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7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mmune receptor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4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/184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E-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E-08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RL1/FPR2/KLRD1/IL7R/FCGR3A/CXCR2/CSF2RB/LILRA6/FPR1/LILRA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/IL18R1/PRLR/LILRB2/IL18RAP/LILRA2/GPR17/CXCR1/LILRA5/IL1R2/CX3CR1/LILRB3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39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hibitory MHC class I recep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E-0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LRA6/LILRA1/LILRB2/LILRA2/LILRA5/LILRB3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39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C class I recep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LRA6/LILRA1/LILRB2/LILRA2/LILRA5/LILRB3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528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 protein-coupled peptide recep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NRA/EDNRB/VIPR1/FPR2/AGTR1/RAMP3/NPR1/CXCR2/FPR1/F2RL3/GPR17/GHRHR/CXCR1/CALCRL/CX3CR1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65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recep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9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NRA/EDNRB/VIPR1/FPR2/AGTR1/RAMP3/NPR1/CXCR2/FPR1/F2RL3/GPR17/GHRHR/CXCR1/CALCRL/CX3CR1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24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ALSL/COLEC10/ENPP1/SIGLEC11/KLRD1/SIGLEC5/HK3/KLRG2/ADGRL2/SLC2A3/GALNT5/MRC1/OLR1/P3H2/SFTPA1/FCN3/CLEC4E/ITLN2/CLEC4D/CLEC4M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9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ytokine recep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7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RL1/IL7R/CXCR2/CSF2RB/IL18R1/PRLR/IL18RAP/GPR17/CXCR1/IL1R2/C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X3CR1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505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 transmembrane transport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1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A6/SLC2A3/SLC5A1/SLC2A14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35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 transmembrane transport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5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A6/SLC2A3/SLC5A4/SLC5A1/SLC2A14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95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kine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5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RL1/ACVRL1/CXCR2/TGFBR3/IL18R1/PRLR/LRRC32/CXCR1/TCAP/SOSTDC1/IL1R2/CX3CR1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514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ose transmembrane transport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0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A6/SLC2A3/SLC5A4/SLC5A1/SLC2A14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54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ing receptor activa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0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5A/APLN/COLEC10/IL32/TAL1/CCL4/NRG3/WNT7A/IL1A/IL17D/IL1B/SEMA6A/SECTM1/BMP6/STC2/ANGPT4/SEMA5B/EDN1/TNF/SEMA3G/MIA/IFNG/INHBC/HBEGF/ENHO/GUCA2A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514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saccharide transmembrane transport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3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A6/SLC2A3/SLC5A4/SLC5A1/SLC2A14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3140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carboxylic 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cid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3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3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FAR4/FABP4/SIG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EC11/SIGLEC5/NOS2/PADI4/NOS1/ALOX5AP/S100A8/RBP2/P3H2/FOLR3/PLA2G1B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80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peptidase</w:t>
            </w:r>
            <w:proofErr w:type="spellEnd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5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EP3/DPEP2/ACE/DPEP1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1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 transmembrane transporte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A6/SLC2A3/SLC5A4/SLC5A1/SLC2A14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13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(P)+ nucleosid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RL1/BST1/IL18R1/IL18RAP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180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+ </w:t>
            </w:r>
            <w:proofErr w:type="spellStart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tidase</w:t>
            </w:r>
            <w:proofErr w:type="spellEnd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cyclic ADP-ribose generat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RL1/BST1/IL18R1/IL18RAP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95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+ nucleosid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RL1/TLR8/BST1/IL18R1/IL18RAP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49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repellent</w:t>
            </w:r>
            <w:proofErr w:type="spellEnd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5A/NRG3/SEMA6A/SEMA5B/SEMA3G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8024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rgo recep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6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L/ENPP1/FPR2/APOBR/MSR1/MRC1/OLR1/AGER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1540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loid-beta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18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C1QA/GRIA1/RAMP3/MSR1/ADRB2/AGER/LILRB2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63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adhesion media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5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XNB3/ITGA1/CNTN6/GLDN/ROBO4/STXBP6/DSC2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018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eptor ligand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5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5A/APLN/COLEC10/IL32/CCL4/NRG3/WNT7A/IL1A/IL17D/IL1B/SEMA6A/SECTM1/BMP6/STC2/SEMA5B/EDN1/TNF/SEMA3G/MIA/IFNG/INHBC/HBEGF/ENHO/GUCA2A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78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GE receptor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88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0A12/FPR1/S100A8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704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hormone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88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NRB/VIPR1/NPR1/PRLR/GHRHR/CALCRL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02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saccharide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99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EC10/HK3/SLC2A3/MRC1/P3H2/CLEC4D/CLEC4M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5537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mannose 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21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EC10/MRC1/C</w:t>
            </w: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EC4D/CLEC4M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997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ase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21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CY1A2/ADCY8/NPR1/BST1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632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-cell adhesion mediator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52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XNB3/CNTN6/GLDN/ROBO4/STXBP6/DSC2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838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 factor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84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4/ESM1/HAP1/ACVRL1/TGFBR3/LRRC32/COL4A1/GHRHR/IL1R2/FGFBP2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84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rus-oxygen </w:t>
            </w:r>
            <w:proofErr w:type="spellStart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ase</w:t>
            </w:r>
            <w:proofErr w:type="spellEnd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84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CY1A2/ADCY8/NPR1/BST1</w:t>
            </w:r>
          </w:p>
        </w:tc>
      </w:tr>
      <w:tr w:rsidR="000C345A" w:rsidRPr="000C345A" w:rsidTr="000C345A">
        <w:trPr>
          <w:trHeight w:val="270"/>
        </w:trPr>
        <w:tc>
          <w:tcPr>
            <w:tcW w:w="503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21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phorin</w:t>
            </w:r>
            <w:proofErr w:type="spellEnd"/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ceptor bind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84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C345A" w:rsidRPr="000C345A" w:rsidRDefault="000C345A" w:rsidP="000C34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5A/SEMA6A/SEMA5B/SEMA3G</w:t>
            </w:r>
          </w:p>
        </w:tc>
      </w:tr>
    </w:tbl>
    <w:p w:rsidR="000C345A" w:rsidRDefault="000C345A" w:rsidP="000C345A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:rsidR="00AC1427" w:rsidRDefault="00AC1427" w:rsidP="00AC1427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l Table </w:t>
      </w:r>
      <w:r w:rsidR="005E779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5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c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GO enrichment analysis (</w:t>
      </w:r>
      <w:r w:rsidRPr="00AC142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cell component, CC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) of up-regulated gene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560"/>
        <w:gridCol w:w="992"/>
        <w:gridCol w:w="1134"/>
        <w:gridCol w:w="1276"/>
        <w:gridCol w:w="992"/>
        <w:gridCol w:w="1893"/>
      </w:tblGrid>
      <w:tr w:rsidR="00AC1427" w:rsidRPr="00AC1427" w:rsidTr="00AC1427">
        <w:trPr>
          <w:trHeight w:val="270"/>
        </w:trPr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g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-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adjust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51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tile ciliu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/10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/195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E-54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E5/AK8/TCTE1/CFAP61/IQCG/TEKT2/SPA17/DRC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/SPAG16/CCDC65/ENKUR/CETN2/DRC1/ZBBX/RSPH1/PACRG/MNS1/DNAI2/RSPH9/TEKT1/DNAI1/CFAP43/CFAP52/DRC7/AKAP3/AK7/IQCA1/TEKT3/CATSPERD/SPACA9/CFAP45/CFAP221/RSPH4A/CFAP58/CFAP73/TTC29/SPEF1/SAXO2/IFT46/TEKT4/CFAP65/SPEF2/DNALI1/TTLL9/ROPN1L/IQCD/DNAH5/DNAJB13/DNAH11/CFAP47/GAS8/NPHP1/DNAH9/ENO4/MAK/DYNC2H1/IFT88/SPAG6/TSGA10/CCDC181/CABCOCO1/CFAP69/SPAG17/FLACC1/CFAP99/CFAP100/CFAP70/CFAP300/CFAP161/DNAH2/IFT172/CCDC39/ROPN1B/IFT81/IQUB/IFT27/CCDC103/SORD/FBXL13/CFAP44/EFCAB2/KIF9/INTU/CATSPERE/TCP11X1/DNAH1/CFAP206/CABYR/SAXO1/TCP11/ROPN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9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em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E-47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8/CFAP61/DNAH6/DRC3/SPAG16/DNAL1/CCDC65/EFHC2/DRC1/MNS1/DNAI2/RS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H9/RP1/DNAI1/CFAP43/CFAP52/CCDC113/CFAP45/KIF19/CFAP221/RSPH4A/CFAP73/SPEF1/SAXO2/DNALI1/DNAH5/CCDC96/DNAJB13/DNAH11/AKAP14/LCA5L/CFAP54/EFHC1/DNAH7/CCDC40/DZIP1L/GAS8/DNAH9/BBS5/MAK/DYNC2H1/CFAP74/SPAG6/DNAAF1/DNAH10/HYDIN/SPAG17/RPGRIP1L/CFAP100/CFAP70/TTC30B/DNAH2/IFT172/CCDC39/CFAP46/TRAF3IP1/TTC30A/SPATA4/CCDC103/DCDC2/DNAH3/WDR35/LCA5/DNAH1/CFAP206/SAXO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970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liary pla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E-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46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8/CFAP61/DNAH6/DRC3/SPAG16/DNAL1/CCDC65/EFHC2/DRC1/MNS1/DNAI2/RSPH9/RP1/DNAI1/CFAP43/CFAP52/CCDC113/CFAP45/KIF19/CFAP221/RSPH4A/CFAP73/SPEF1/SAXO2/DNALI1/DNAH5/CCDC96/DNAJB13/DNAH11/AKAP14/LCA5L/CFAP54/EFHC1/DNAH7/CCDC40/DZIP1L/G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S8/DNAH9/BBS5/MAK/DYNC2H1/CFAP74/SPAG6/DNAAF1/DNAH10/HYDIN/SPAG17/RPGRIP1L/CFAP100/CFAP70/TTC30B/DNAH2/IFT172/CCDC39/CFAP46/TRAF3IP1/TTC30A/SPATA4/CCDC103/DCDC2/DNAH3/WDR35/LCA5/DNAH1/CFAP206/SAXO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8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membrane bounded cell projection cytopla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E-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E-36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8/CFAP61/DNAH6/DRC3/SPAG16/DNAL1/CCDC65/EFHC2/DRC1/MNS1/DNAI2/RSPH9/RP1/DNAI1/CFAP43/CFAP52/CCDC113/CFAP45/KIF19/CFAP221/RSPH4A/CFAP73/SPEF1/SAXO2/DNALI1/DNAH5/CCDC96/DNAJB13/DNAH11/AKAP14/LCA5L/CFAP54/EFHC1/DNAH7/CCDC40/DZIP1L/GAS8/DNAH9/BBS5/MAK/DYNC2H1/CFAP74/SPAG6/DNAAF1/DNAH10/HYDIN/SPAG17/RPGRIP1L/MAP1A/CFAP100/CFAP70/TTC30B/DNAH2/IFT172/CCDC39/CFAP46/TRAF3IP1/TTC30A/SPATA4/CCDC103/D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DC2/AGBL4/DNAH3/WDR35/AP3B2/RAB27B/LCA5/KIF3A/DNAH1/GRIK2/CFAP206/SAXO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977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+2 motile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33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E5/AK8/TCTE1/IQCG/SPA17/DRC3/SPAG16/ENKUR/CETN2/RSPH1/PACRG/MNS1/DNAI2/RSPH9/DNAI1/CFAP43/CFAP52/AKAP3/TEKT3/CATSPERD/SPACA9/CFAP45/CFAP221/CFAP58/TTC29/SPEF1/SAXO2/TEKT4/CFAP65/SPEF2/DNALI1/DNAH5/DNAJB13/DNAH11/CFAP47/GAS8/DNAH9/ENO4/IFT88/SPAG6/CCDC181/CABCOCO1/CFAP69/FLACC1/CFAP70/DNAH2/IFT172/CCDC39/IFT81/IFT27/EFCAB2/KIF9/CATSPERE/TCP11X1/DNAH1/CABYR/SAXO1/TCP1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95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 reg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31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8/CFAP61/DNAH6/DRC3/SPAG16/DNAL1/CCDC65/EFHC2/DRC1/MNS1/DNAI2/RSPH9/RP1/DNAI1/CFAP43/CFAP52/CCDC113/CFAP45/KIF19/CFAP221/RSPH4A/CFAP73/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PEF1/SAXO2/DNALI1/DNAH5/CCDC96/DNAJB13/DNAH11/AKAP14/LCA5L/CFAP54/EFHC1/DNAH7/CCDC40/DZIP1L/GAS8/DNAH9/BBS5/MAK/DYNC2H1/CFAP74/SPAG6/DNAAF1/DNAH10/HYDIN/SPAG17/RPGRIP1L/MAP1A/CFAP100/CFAP70/TTC30B/DNAH2/IFT172/CCDC39/CFAP46/TRAF3IP1/TTC30A/SPATA4/CCDC103/DCDC2/AGBL4/DNAH3/WDR35/AP3B2/RAB27B/LCA5/KIF3A/DNAH1/GRIK2/CFAP206/HAMP/SAXO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61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 flagell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24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E5/AK8/TCTE1/IQCG/SPA17/DRC3/SPAG16/ENKUR/RSPH1/PACRG/MNS1/DNAI2/AKAP3/TEKT3/CATSPERD/SPACA9/CFAP221/CFAP58/TTC29/SAXO2/TEKT4/CFAP65/SPEF2/DNALI1/DNAJB13/CFAP47/GAS8/ENO4/IFT88/SPAG6/CCDC181/CABCOCO1/CFAP69/FLACC1/CFAP70/DNAH2/IFT172/IFT81/IFT27/EFCAB2/KIF9/CAT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PERE/TCP11X1/DNAH1/CABYR/SAXO1/TCP1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60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liary basal bod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E-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23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AP126/CCDC65/GAS2L2/CETN2/EFHC2/AGBL2/SPACA9/CCDC113/PIFO/TTC26/SAXO2/IFT46/TTLL6/TTLL9/IQCD/FANK1/CCDC96/WHRN/PPP1R32/CFAP157/DZIP1L/GAS8/BBS5/IFT88/RABL2B/BBOF1/RPGRIP1L/MLF1/C5orf49/CFAP100/CCDC170/MAPK15/CFAP70/B9D1/IFT172/C11orf97/IFT81/TRAF3IP1/CEP19/CEP41/B9D2/FAM161A/AGBL4/INTU/WDR35/LCA5/CFAP206/USH1G/SAXO1/CCDC178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2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ein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E-12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L1/CCDC65/DRC1/DNAI2/DNAI1/DNALI1/DNAL4/DNAH5/DNAH11/DYNLRB2/DNAH7/DNAH9/DYNC2H1/DNAH12/DNAH10/CFAP70/DNAH2/CCDC103/DNAH3/DNAH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7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tubu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11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KT2/DNAH6/DNAL1/GAS2L2/EFHC2/DNAI2/TUBA4B/TEKT1/MAPRE3/RP1/DNAI1/KIF24/MAP6/TOGARAM2/SPACA9/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IF19/SPEF1/SAXO2/C4orf47/DCDC2B/TTLL6/TTLL9/DNAL4/DNAH5/DCDC1/DNAH11/TRPV4/KIF21A/DYNLRB2/KIF6/DNAH7/GAS8/DNAH9/DYNC2H1/SPAG6/CCDC181/DNAH12/DNAH10/SPAG17/RPGRIP1L/MAP1A/MDM1/TTC30B/DNAH2/TPPP3/NEK2/REEP2/TTC30A/DCDC2/EML6/FAM161A/TUBB4B/DNAH3/KATNAL2/KIF9/HSPH1/KIF3A/DNAH1/KIF27/CFAP206/KIF26B/SAXO1/MTUS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8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onemal dynein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E-11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L1/CCDC65/DRC1/DNAI2/DNAI1/DNAH5/DNAH7/DNAH9/CFAP70/DNAH2/CCDC103/DNAH3/DNAH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9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ciliary</w:t>
            </w:r>
            <w:proofErr w:type="spellEnd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parti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9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26/IFT46/IFT22/IFT88/TTC21A/CLUAP1/TTC30B/IFT172/IFT81/TRAF3IP1/IFT27/TTC30A/WDR35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99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ciliary</w:t>
            </w:r>
            <w:proofErr w:type="spellEnd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particl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6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09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26/IFT46/IFT22/IFT88/CLUAP1/TTC30B/IFT172/IFT81/TRAF3IP1/IFT27/TTC30A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586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iliary transition z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E-09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TN2/RP1/TMEM231/WHRN/TMEM67/NPHP1/TM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M107/MAK/RPGRIP1L/B9D1/TRAF3IP1/TCTN1/CC2D2A/TCTN2/B9D2/UNC119B/FAM161A/TMEM17/LCA5/USH1G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1202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ein axonemal parti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2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I2/DNAI1/DNAAF3/DNALI1/ZMYND10/SPAG1/RUVBL1/DNAAF4/RUVBL2/NME9/DNAAF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75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liary ti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1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0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1/TTC26/SPEF1/IFT46/IFT22/DYNLRB2/DYNC2H1/IFT88/CLUAP1/TTC30B/IFT172/IFT81/TRAF3IP1/IFT27/WDR35/KIF3A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tubule associated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E-0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H6/DNAL1/CCDC65/DRC1/DNAI2/RP1/DNAI1/KIF19/DNALI1/DNAL4/DNAH5/DNAH11/KIF21A/DYNLRB2/KIF6/DNAH7/DNAH9/DYNC2H1/DNAH12/DNAH10/MAP1A/CFAP70/DNAH2/CCDC103/DNAH3/KIF9/KIF3A/DNAH1/KIF27/KIF26B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60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KS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E-0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231/TMEM67/TMEM107/B9D1/TCTN1/CC2D2A/TCTN2/B9D2/TMEM17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1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chett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7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CG/PACRG/SPEF2/C9orf24/CCDC181/LRGUK/PPP1R42/MEIG1/STR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P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972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 principal pie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E-06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17/ENKUR/AKAP3/CATSPERD/ENO4/SPAG6/IFT172/IFT81/IFT27/EFCAB2/CATSPERE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61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er dynein ar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9E-06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L1/DNAI2/DNAI1/DNAH5/DNAH9/CFAP70/CCDC103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77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motile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7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TN2/RSPH9/RP1/C4orf47/TTLL6/WHRN/DNAAF4/NPHP1/MAK/IFT88/CERKL/CFAP69/RPGRIP1L/IFTAP/DCDC2/FAM161A/PROM1/LCA5/USH1G/MCHR1/TULP1/CNGA1/DRD1/USH1C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72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erm </w:t>
            </w: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piec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RG/AKAP3/CFAP58/CFAP65/SPEF2/CFAP69/IFT172/IFT81/IFT27/TCP1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 microtubu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3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RE3/TOGARAM2/SPACA9/SAXO2/C4orf47/TRPV4/RPGRIP1L/TTC30B/REEP2/TTC30A/FAM161A/CFAP206/SAXO1/MTUS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75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liary b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17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CA9/TTC26/DNALI1/FAM183A/FANK1/IFT88/MOK/C11orf97/TRAF3IP1/CEP126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1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cal part of cel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24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BN2/CFAP126/CETN2/CEACAM5/PROM2/AQP6/EPB41L4B/SPEF1/Z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YND10/TRPV4/SLC44A4/DYNC2H1/SLC22A4/OXTR/AQP5/SLC23A1/CLDN1/CDH2/ECRG4/FZD3/SCNN1G/LRP2/PROM1/SLC34A3/RAB27B/MUC20/UPK2/ANXA13/ATP4B/P2RY6/SLC4A5/F2RL2/SLC15A1/KCNK2/HAMP/USH1C/ABCB1/SLC4A11/ATP12A/EDAR/ATP6V1B1/AJAP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8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io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4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TN2/CCDC146/KIF24/AGBL2/CCDC78/SAXO2/DEUP1/DZIP1L/CEP83/IFT88/RABL2B/TSGA10/MDM1/MAPK15/CEP19/CEP41/AGBL4/WDR90/KIF3A/SAXO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3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cal plasma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36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BN2/CFAP126/CEACAM5/PROM2/AQP6/SPEF1/ZMYND10/TRPV4/SLC44A4/SLC22A4/OXTR/AQP5/SLC23A1/CLDN1/CDH2/ECRG4/FZD3/SCNN1G/LRP2/PROM1/SLC34A3/RAB27B/MUC20/UPK2/ANXA13/ATP4B/P2RY6/SLC4A5/F2RL2/SLC15A1/KCNK2/ABCB1/SLC4A11/ATP12A/ATP6V1B1/AJ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P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3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receptor connecting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73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TN2/RP1/WHRN/NPHP1/MAK/RPGRIP1L/FAM161A/LCA5/USH1G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8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transmitter receptor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37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N3B/GRIK5/GRIN1/CNIH2/SHISA6/GRIK2/HTR3E/VWC2L/GRIA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77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+0 non-motile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85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TN2/RP1/C4orf47/TTLL6/WHRN/NPHP1/MAK/CERKL/RPGRIP1L/IFTAP/FAM161A/PROM1/LCA5/USH1G/TULP1/CNGA1/USH1C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9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al plasma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19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ACAM5/PROM2/SPEF1/VSIG1/KCNJ16/OSCP1/MET/AQP5/SLC23A1/FRMPD2/CLDN8/CLDN1/CDH2/ERBB4/SLC16A12/MUC20/ADRA2A/MTTP/FRMPD2B/P2RY6/SLC4A11/ATP12A/ALPK2/ATP6V1B1/AJAP1/LPO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6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rosomal</w:t>
            </w:r>
            <w:proofErr w:type="spellEnd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esi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19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KUR/MORN2/AKAP3/TEKT3/SPAG8/SPACA9/CFAP65/SPAG6/RND2/LRGUK/PCSK4/IQUB/SYT8/TCP11X1/TMEM190/TCP1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3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notropic glutamate receptor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469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N3B/GRIK5/GRIN1/CNIH2/SHISA6/GRIK2/VWC2L/GRIA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9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hotoreceptor inner seg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81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1/REEP6/WHRN/MAK/CERKL/F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M161A/USH1G/TULP1/USH1C/RDH1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47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n channel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81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C6/GRIN3B/CNGA4/CATSPERD/GLRB/KCNJ16/GRIK5/GRIN1/CACNG6/CLCNKA/BEST4/HCN4/CNIH2/CNGA3/CATSPERE/TRPV6/SCNN1G/SHISA6/GRIK2/CACNA1G/LRRC26/HTR3E/GABRP/CNGA1/KCNK2/VWC2L/GABRB3/GRIA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01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liary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81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GA4/TMEM231/PROM2/TMEM67/BBS5/TCTN2/TMEM17/PROM1/MCHR1/CNGA1/DRD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1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al part of cel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02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ACAM5/PROM2/SPEF1/VSIG1/KCNJ16/OSCP1/MET/AQP5/SLC23A1/FRMPD2/CLDN8/CLDN1/CDH2/ERBB4/SLC16A12/MUC20/ADRA2A/MTTP/FRMPD2B/P2RY6/SLC4A11/ATP12A/ALPK2/ATP6V1B1/AJAP1/LPO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vill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355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/PROM2/SPEF1/ESPN/FMN2/OXTR/AQP5/PROM1/MUC20/MTTP/USH1C/ATP6V1B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7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tion channel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39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N3B/CNGA4/CATSPERD/KCNJ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6/GRIK5/GRIN1/CACNG6/HCN4/CNIH2/CNGA3/CATSPERE/TRPV6/SCNN1G/SHISA6/GRIK2/CACNA1G/LRRC26/HTR3E/CNGA1/KCNK2/VWC2L/GRIA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3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olateral plasma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526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ACAM5/PROM2/SPEF1/VSIG1/KCNJ16/FRMPD2/CLDN8/CLDN1/CDH2/ERBB4/SLC16A12/MUC20/ADRA2A/MTTP/FRMPD2B/P2RY6/SLC4A11/ATP12A/ALPK2/ATP6V1B1/AJAP1/LPO</w:t>
            </w:r>
          </w:p>
        </w:tc>
      </w:tr>
    </w:tbl>
    <w:p w:rsidR="000C345A" w:rsidRDefault="000C345A"/>
    <w:p w:rsidR="00AC1427" w:rsidRDefault="00AC1427"/>
    <w:p w:rsidR="00AC1427" w:rsidRDefault="00AC1427"/>
    <w:p w:rsidR="00AC1427" w:rsidRPr="00AC1427" w:rsidRDefault="00AC1427" w:rsidP="00AC1427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l Table </w:t>
      </w:r>
      <w:r w:rsidR="00B13DF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5</w:t>
      </w:r>
      <w:r w:rsidR="005E779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d</w:t>
      </w:r>
      <w:bookmarkStart w:id="0" w:name="_GoBack"/>
      <w:bookmarkEnd w:id="0"/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GO enrichment analysis (</w:t>
      </w:r>
      <w:r w:rsidRPr="00AC142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cell component, CC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)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down</w:t>
      </w:r>
      <w:r w:rsidRPr="00EB7AA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-regulated gene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701"/>
        <w:gridCol w:w="993"/>
        <w:gridCol w:w="1417"/>
        <w:gridCol w:w="992"/>
        <w:gridCol w:w="993"/>
        <w:gridCol w:w="1751"/>
      </w:tblGrid>
      <w:tr w:rsidR="00AC1427" w:rsidRPr="00AC1427" w:rsidTr="00AC1427">
        <w:trPr>
          <w:trHeight w:val="270"/>
        </w:trPr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g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C345A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-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adjust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0C345A" w:rsidRDefault="00AC1427" w:rsidP="00BA46D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0C345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0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grator complex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4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95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E-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06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45A8/CT45A7/CT45A2/CT45A3/CT45A9/CT45A6/CT45A5/CT45A1/CT45A10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ernal side of plasma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E-0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GRE1/IL1RL1/SPN/HEG1/ITGA1/KLRD1/IL7R/P2RX7/FCGR3A/CXCR2/TLR8/CSF2RB/TGFBR3/MSR1/TRGC1/CDH5/PRLR/THBD/CLEC4E/TRGV9/BTNL9/ACE/TNF/FOLR3/ICAM1/FCRL6/T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GV4/CXCR1/CA4/BTNL8/CLEC4D/CX3CR1/CLEC4M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gen trim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0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4A4/COLEC10/COL4A3/COL4A2/COL12A1/GLDN/C1QA/COL26A1/MSR1/SFTPA1/FCN3/COL4A1/COL22A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8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iary granu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E-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0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MCEMP1/SIGLEC5/SLC11A1/SLC2A3/ADGRE3/PTPRB/FPR1/CFP/OLR1/CAMP/OSCAR/LILRB2/FOLR3/CLEC4D/ORM1/HP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 granu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MCEMP1/SLC2A3/PTPRB/BST1/CFP/OLR1/CEACAM3/CAMP/MMP25/OSCAR/FOLR3/ARG1/CLEC4D/ORM1/HP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retory granule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PB1/FPR2/MCEMP1/SIGLEC5/SLC11A1/SLC2A3/ADGRE3/PTPRB/CXCR2/ABCA3/FPR1/PLA1A/BST1/OLR1/LAMP3/CEACAM3/MMP25/LILRB2/CXCR1/CA4/CLEC4D/LILRB3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1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lytic</w:t>
            </w:r>
            <w:proofErr w:type="spellEnd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ranu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6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F1/GNLY/GZMB/GZMH/NKG7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2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ellar bod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6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SA/SFTPC/ABCA3/LAMP3/SFTPA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8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iary granule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7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MCEMP1/SIGLEC5/SLC11A1/SLC2A3/PTPRB/OLR1/LILRB2/CLEC4D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1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al part of cel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2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1/ENPP1/SHROOM4/HPGD/GKN2/SLC39A8/LIN7A/ITGA1/DISP1/NDRG4/SLC22A8/ADCY8/P2RY1/EDN1/ACE/TEK/CDH16/OTOF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01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colin-1-rich granule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8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SIGLEC5/SLC11A1/SLC2A3/ADGRE3/FPR1/LILRB2/CLEC4D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20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gen-containing extracellular matrix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1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A3/LAMC3/COL4A4/COL4A3/COL4A2/COL12A1/TNXB/C1QA/FIBCD1/COL26A1/MATN3/ANGPTL7/CFP/ANGPT4/S100A8/TNR/P3H2/FCN3/COL4A1/ANGPTL6/ICAM1/SERPINE1/ORM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55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 granule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6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MCEMP1/SLC2A3/PTPRB/BST1/OLR1/CEACAM3/MMP25/CLEC4D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7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ynap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04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1/RIMS4/SEPTIN4/PPFIBP1/SH3GL3/LIN7A/GPM6A/CNT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6/HAP1/WNT7A/KCNA3/CABP4/GRIA1/ADCY8/P2RX7/LGI3/P2RY1/RPH3A/SLC6A4/SYN2/GPER1/LRRK2/CHRM1/OTOF/SLC6A1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8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ynaptic active zo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2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1/RIMS4/PPFIBP1/GPM6A/ADCY8/P2RY1/GPER1/OTOF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55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 granule lume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9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P/CAMP/OSCAR/FOLR3/ARG1/ORM1/HP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70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aptic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9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1/LRP4/RIMS4/RGS9/LIN7A/GPM6A/CNTN6/KCNA3/GRIA1/ARC/ADCY8/P2RY1/RPH3A/SLC6A4/GPER1/CHRM1/DDN/LRRTM4/OTOF/IQSEC3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esicular</w:t>
            </w:r>
            <w:proofErr w:type="spellEnd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d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9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SA/SFTPC/ABCA3/SFTPA1/CST7/LRRK2/NSG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17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ammasome</w:t>
            </w:r>
            <w:proofErr w:type="spellEnd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plex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9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12/NLRC4/MEFV/CASP5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2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chored component of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89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EP3/DPEP2/CNTN6/LYPD5/BST1/MMP25/CD52/FOLR3/XPNPEP2/DPEP1/CA4/ALPL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1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herens</w:t>
            </w:r>
            <w:proofErr w:type="spellEnd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un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3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19/SHROOM1/SHROOM4/LIN7A/SYNM/A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OX15B/JCAD/CCDC85A/TMEM204/CDH5/STXBP6/DSC2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99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al plasma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8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1/ENPP1/SHROOM4/HPGD/SLC39A8/LIN7A/DISP1/NDRG4/SLC22A8/ADCY8/P2RY1/ACE/TEK/CDH16/OTOF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6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x of collagen trim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25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4A4/COL4A3/COL4A2/COL4A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01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colin-1-rich granu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25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BIN2/SIGLEC5/HK3/SLC11A1/SLC2A3/ADGRE3/FPR1/CRISPLD2/MNDA/LILRB2/CLEC4D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8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insic component of presynaptic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M6A/CNTN6/KCNA3/ADCY8/P2RY1/SLC6A4/CHRM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47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iary granule lume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P/CAMP/OSCAR/FOLR3/ORM1/HP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7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retory granule lume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2/HK3/UNC13D/FGR/S100A12/CFP/S100A8/CRISPLD2/CAMP/MNDA/OSCAR/FOLR3/ARG1/SERPINE1/ORM1/HP/PRSS57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-cell jun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19/CADM1/SHROOM1/PDZD2/SHROOM4/HEG1/LIN7A/CLDN18/SYNM/GJA5/P2RX7/CLDN5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/ALOX15B/JCAD/MPP3/CCDC85A/TMEM204/CDH5/ILDR2/STXBP6/DSC2/PCDH12/TEK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60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 vesicle lume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2/HK3/UNC13D/FGR/S100A12/CFP/S100A8/CRISPLD2/CAMP/MNDA/OSCAR/FOLR3/ARG1/SERPINE1/ORM1/HP/PRSS57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raf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NRB/LRP4/PAG1/ITGA1/SELPLG/EMP2/KCNA3/ARC/ADCY8/NOS1/OLR1/TNR/SLC6A4/LRRK2/TNF/ICAM1/TEK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7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ynaptic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1/GPM6A/CNTN6/KCNA3/ADCY8/P2RY1/SLC6A4/GPER1/CHRM1/OTOF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sicle lume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2/HK3/UNC13D/FGR/S100A12/CFP/S100A8/CRISPLD2/CAMP/MNDA/OSCAR/FOLR3/ARG1/SERPINE1/ORM1/HP/PRSS57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mbrane </w:t>
            </w:r>
            <w:proofErr w:type="spellStart"/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domai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NRB/LRP4/PAG1/ITGA1/SELPLG/EMP2/KCNA3/ARC/ADCY8/NOS1/OLR1/TNR/SLC6A4/LRRK2/TNF/ICAM1/TEK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36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yofilame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2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2881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NNC1/MYBPC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/MYBPHL/TNNT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3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olateral plasma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2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1/ENPP1/HPGD/SLC39A8/LIN7A/DISP1/NDRG4/SLC22A8/ADCY8/P2RY1/TEK/CDH16/OTOF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9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po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2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N/SELPLG/BST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2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trailing edg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2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N/SELPLG/BST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8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ocytic cu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44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2/MYO1G/CLEC4E/TNF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rgic synap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78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3GL3/RGS9/GPM6A/WASF3/NRG3/WNT7A/KCNA3/GRIA1/ARC/ADCY8/P2RY1/TNR/SLITRK2/SYN2/LRRK2/CHRM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7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ynaptic active zone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66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1/GPM6A/P2RY1/OTOF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5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dritic spine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54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A1/GPER1/DDN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90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gral component of presynaptic membra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86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M6A/KCNA3/ADCY8/P2RY1/SLC6A4/CHRM1</w:t>
            </w:r>
          </w:p>
        </w:tc>
      </w:tr>
      <w:tr w:rsidR="00AC1427" w:rsidRPr="00AC1427" w:rsidTr="00AC1427">
        <w:trPr>
          <w:trHeight w:val="270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icrovillu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/19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17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AC1427" w:rsidRPr="00AC1427" w:rsidRDefault="00AC1427" w:rsidP="00AC14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7B/SPN/MYO1G/LRRK2/T</w:t>
            </w:r>
            <w:r w:rsidRPr="00AC14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K/DPEP1/ENPP7</w:t>
            </w:r>
          </w:p>
        </w:tc>
      </w:tr>
    </w:tbl>
    <w:p w:rsidR="00AC1427" w:rsidRPr="00AC1427" w:rsidRDefault="00AC1427"/>
    <w:sectPr w:rsidR="00AC1427" w:rsidRPr="00AC1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6FF" w:rsidRDefault="003F76FF" w:rsidP="00A82CD4">
      <w:r>
        <w:separator/>
      </w:r>
    </w:p>
  </w:endnote>
  <w:endnote w:type="continuationSeparator" w:id="0">
    <w:p w:rsidR="003F76FF" w:rsidRDefault="003F76FF" w:rsidP="00A82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6FF" w:rsidRDefault="003F76FF" w:rsidP="00A82CD4">
      <w:r>
        <w:separator/>
      </w:r>
    </w:p>
  </w:footnote>
  <w:footnote w:type="continuationSeparator" w:id="0">
    <w:p w:rsidR="003F76FF" w:rsidRDefault="003F76FF" w:rsidP="00A82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45A"/>
    <w:rsid w:val="00090481"/>
    <w:rsid w:val="000C345A"/>
    <w:rsid w:val="00152FD7"/>
    <w:rsid w:val="003F76FF"/>
    <w:rsid w:val="005E7791"/>
    <w:rsid w:val="007C2D6D"/>
    <w:rsid w:val="00945CE8"/>
    <w:rsid w:val="00A82CD4"/>
    <w:rsid w:val="00AC1427"/>
    <w:rsid w:val="00B13DFB"/>
    <w:rsid w:val="00E3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2C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2C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2C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2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7</Pages>
  <Words>3379</Words>
  <Characters>19264</Characters>
  <Application>Microsoft Office Word</Application>
  <DocSecurity>0</DocSecurity>
  <Lines>160</Lines>
  <Paragraphs>45</Paragraphs>
  <ScaleCrop>false</ScaleCrop>
  <Company/>
  <LinksUpToDate>false</LinksUpToDate>
  <CharactersWithSpaces>2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4-01-26T03:03:00Z</dcterms:created>
  <dcterms:modified xsi:type="dcterms:W3CDTF">2024-05-17T06:12:00Z</dcterms:modified>
</cp:coreProperties>
</file>